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31E" w:rsidRPr="003D5ECF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3D5ECF">
        <w:rPr>
          <w:rFonts w:ascii="Arial" w:hAnsi="Arial" w:cs="Arial"/>
          <w:b/>
          <w:sz w:val="20"/>
          <w:szCs w:val="20"/>
          <w:lang w:val="en-US"/>
        </w:rPr>
        <w:t>S1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3D5EC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3D5ECF">
        <w:rPr>
          <w:rFonts w:ascii="Arial" w:hAnsi="Arial" w:cs="Arial"/>
          <w:sz w:val="20"/>
          <w:szCs w:val="20"/>
          <w:lang w:val="en-US"/>
        </w:rPr>
        <w:t>Bacterial strains and plasmids used in this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87431E" w:rsidRPr="003D5ECF" w:rsidTr="00357F4C">
        <w:tc>
          <w:tcPr>
            <w:tcW w:w="3132" w:type="dxa"/>
            <w:shd w:val="clear" w:color="auto" w:fill="D0CECE" w:themeFill="background2" w:themeFillShade="E6"/>
          </w:tcPr>
          <w:p w:rsidR="0087431E" w:rsidRPr="00C56F6B" w:rsidRDefault="0087431E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:rsidR="0087431E" w:rsidRPr="00C56F6B" w:rsidRDefault="0087431E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:rsidR="0087431E" w:rsidRPr="00C56F6B" w:rsidRDefault="0087431E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D36837" w:rsidRDefault="0087431E" w:rsidP="00357F4C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3683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DH5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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ost strain used for generation and propagation of plasmid constructs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anahan&lt;/Author&gt;&lt;Year&gt;1983&lt;/Year&gt;&lt;RecNum&gt;106&lt;/RecNum&gt;&lt;DisplayText&gt;(1)&lt;/DisplayText&gt;&lt;record&gt;&lt;rec-number&gt;106&lt;/rec-number&gt;&lt;foreign-keys&gt;&lt;key app="EN" db-id="zt2x2p9v7v525vewvvk5w0shszzx2vvz9zrp" timestamp="1548006440" guid="2f83c36e-e195-4d5a-9afa-e6f2e8d939b9"&gt;106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s://www.ncbi.nlm.nih.gov/pubmed/6345791&lt;/url&gt;&lt;/related-urls&gt;&lt;/urls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6B55EB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15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strain for pQE3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ctors 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iagen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D36837" w:rsidRDefault="0087431E" w:rsidP="00357F4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683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Salmonella enterica </w:t>
            </w:r>
            <w:r w:rsidRPr="00D36837">
              <w:rPr>
                <w:rFonts w:ascii="Arial" w:hAnsi="Arial" w:cs="Arial"/>
                <w:b/>
                <w:sz w:val="20"/>
                <w:szCs w:val="20"/>
                <w:lang w:val="en-US"/>
              </w:rPr>
              <w:t>serovar Typhimurium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14028s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ild-type</w:t>
            </w:r>
            <w:proofErr w:type="gram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ields&lt;/Author&gt;&lt;Year&gt;1986&lt;/Year&gt;&lt;RecNum&gt;108&lt;/RecNum&gt;&lt;DisplayText&gt;(2)&lt;/DisplayText&gt;&lt;record&gt;&lt;rec-number&gt;108&lt;/rec-number&gt;&lt;foreign-keys&gt;&lt;key app="EN" db-id="zt2x2p9v7v525vewvvk5w0shszzx2vvz9zrp" timestamp="1548006546" guid="c518bd7a-cc3d-4910-859f-f9119d95bc14"&gt;108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Mutants of Salmonella typhimurium that cannot survive within the macrophage are avirulent&lt;/title&gt;&lt;secondary-title&gt;Proc Natl Acad Sci U S A&lt;/secondary-title&gt;&lt;/titles&gt;&lt;periodical&gt;&lt;full-title&gt;Proc Natl Acad Sci U S A&lt;/full-title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0027-8424 (Linking)&lt;/isbn&gt;&lt;accession-num&gt;3523484&lt;/accession-num&gt;&lt;urls&gt;&lt;related-urls&gt;&lt;url&gt;https://www.ncbi.nlm.nih.gov/pubmed/3523484&lt;/url&gt;&lt;/related-urls&gt;&lt;/urls&gt;&lt;custom2&gt;PMC323916&lt;/custom2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2)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EG12925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B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Mouslim&lt;/Author&gt;&lt;Year&gt;2003&lt;/Year&gt;&lt;RecNum&gt;112&lt;/RecNum&gt;&lt;DisplayText&gt;(3)&lt;/DisplayText&gt;&lt;record&gt;&lt;rec-number&gt;112&lt;/rec-number&gt;&lt;foreign-keys&gt;&lt;key app="EN" db-id="zt2x2p9v7v525vewvvk5w0shszzx2vvz9zrp" timestamp="1548006774" guid="f09931ef-69b9-41b1-8587-7f0a99a7680e"&gt;112&lt;/key&gt;&lt;/foreign-keys&gt;&lt;ref-type name="Journal Article"&gt;17&lt;/ref-type&gt;&lt;contributors&gt;&lt;authors&gt;&lt;author&gt;Mouslim, C.&lt;/author&gt;&lt;author&gt;Groisman, E. A.&lt;/author&gt;&lt;/authors&gt;&lt;/contributors&gt;&lt;auth-address&gt;Department of Molecular Microbiology, Howard Hughes Medical Institute, Washington U niversity School of Medicine, 660 S. Euclid, St. Louis, MO 63110, USA.&lt;/auth-address&gt;&lt;titles&gt;&lt;title&gt;Control of the Salmonella ugd gene by three two-component regulatory systems&lt;/title&gt;&lt;secondary-title&gt;Mol Microbiol&lt;/secondary-title&gt;&lt;/titles&gt;&lt;periodical&gt;&lt;full-title&gt;Mol Microbiol&lt;/full-title&gt;&lt;/periodical&gt;&lt;pages&gt;335-44&lt;/pages&gt;&lt;volume&gt;47&lt;/volume&gt;&lt;number&gt;2&lt;/number&gt;&lt;edition&gt;2003/01/10&lt;/edition&gt;&lt;keywords&gt;&lt;keyword&gt;Animals&lt;/keyword&gt;&lt;keyword&gt;Bacterial Proteins/chemistry/genetics/*metabolism&lt;/keyword&gt;&lt;keyword&gt;Base Sequence&lt;/keyword&gt;&lt;keyword&gt;Enhancer Elements, Genetic&lt;/keyword&gt;&lt;keyword&gt;*Gene Expression Regulation, Bacterial&lt;/keyword&gt;&lt;keyword&gt;Macrophages/microbiology&lt;/keyword&gt;&lt;keyword&gt;Mice&lt;/keyword&gt;&lt;keyword&gt;Molecular Sequence Data&lt;/keyword&gt;&lt;keyword&gt;Mutation&lt;/keyword&gt;&lt;keyword&gt;Phosphorylation&lt;/keyword&gt;&lt;keyword&gt;Promoter Regions, Genetic&lt;/keyword&gt;&lt;keyword&gt;Salmonella/*enzymology/genetics/growth &amp;amp; development&lt;/keyword&gt;&lt;keyword&gt;*Signal Transduction&lt;/keyword&gt;&lt;keyword&gt;Transcription, Genetic&lt;/keyword&gt;&lt;keyword&gt;Uridine Diphosphate Glucose Dehydrogenase/chemistry/*genetics/*metabolism&lt;/keyword&gt;&lt;/keywords&gt;&lt;dates&gt;&lt;year&gt;2003&lt;/year&gt;&lt;pub-dates&gt;&lt;date&gt;Jan&lt;/date&gt;&lt;/pub-dates&gt;&lt;/dates&gt;&lt;isbn&gt;0950-382X (Print)&amp;#xD;0950-382X (Linking)&lt;/isbn&gt;&lt;accession-num&gt;12519186&lt;/accession-num&gt;&lt;urls&gt;&lt;related-urls&gt;&lt;url&gt;https://www.ncbi.nlm.nih.gov/pubmed/12519186&lt;/url&gt;&lt;/related-urls&gt;&lt;/urls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3)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EG14379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omp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, lab stock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 w:rsidRPr="003D5EC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EG14499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F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, lab stock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EG14873</w:t>
            </w:r>
          </w:p>
        </w:tc>
        <w:tc>
          <w:tcPr>
            <w:tcW w:w="3132" w:type="dxa"/>
          </w:tcPr>
          <w:p w:rsidR="0087431E" w:rsidRPr="00630074" w:rsidRDefault="0087431E" w:rsidP="00357F4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C11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b3VzbGltPC9BdXRob3I+PFllYXI+MjAwNDwvWWVhcj48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b3VzbGltPC9BdXRob3I+PFllYXI+MjAwNDwvWWVhcj48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 w:rsidRPr="003D5EC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EG16441</w:t>
            </w:r>
          </w:p>
        </w:tc>
        <w:tc>
          <w:tcPr>
            <w:tcW w:w="3132" w:type="dxa"/>
          </w:tcPr>
          <w:p w:rsidR="0087431E" w:rsidRPr="000623ED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, lab stock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EG16900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D36837">
              <w:rPr>
                <w:rFonts w:ascii="Arial" w:hAnsi="Arial" w:cs="Arial"/>
                <w:i/>
                <w:sz w:val="20"/>
                <w:szCs w:val="20"/>
                <w:lang w:val="en-US"/>
              </w:rPr>
              <w:t>arcB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, lab stock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HS539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-3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X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717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309</w:t>
            </w:r>
          </w:p>
        </w:tc>
        <w:tc>
          <w:tcPr>
            <w:tcW w:w="3132" w:type="dxa"/>
          </w:tcPr>
          <w:p w:rsidR="0087431E" w:rsidRPr="000B12E0" w:rsidRDefault="0087431E" w:rsidP="00357F4C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A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::</w:t>
            </w:r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326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F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350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382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D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383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D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483</w:t>
            </w:r>
          </w:p>
        </w:tc>
        <w:tc>
          <w:tcPr>
            <w:tcW w:w="3132" w:type="dxa"/>
          </w:tcPr>
          <w:p w:rsidR="0087431E" w:rsidRPr="00F27F9C" w:rsidRDefault="0087431E" w:rsidP="00357F4C">
            <w:pPr>
              <w:spacing w:line="480" w:lineRule="auto"/>
              <w:rPr>
                <w:rFonts w:ascii="Symbol" w:hAnsi="Symbo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D56Q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520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521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S1522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D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523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D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4620C0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564</w:t>
            </w:r>
          </w:p>
        </w:tc>
        <w:tc>
          <w:tcPr>
            <w:tcW w:w="3132" w:type="dxa"/>
          </w:tcPr>
          <w:p w:rsidR="0087431E" w:rsidRPr="00D36837" w:rsidRDefault="0087431E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D36837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565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566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567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568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S1590</w:t>
            </w:r>
          </w:p>
        </w:tc>
        <w:tc>
          <w:tcPr>
            <w:tcW w:w="3132" w:type="dxa"/>
          </w:tcPr>
          <w:p w:rsidR="0087431E" w:rsidRPr="00D36837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D3683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608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609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651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654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655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656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722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774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ba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End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rcsC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rcsD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778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HS1796 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ba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 xml:space="preserve"> 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End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rcsC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rcsD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sir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s-ES_tradnl"/>
              </w:rPr>
              <w:t>::Cm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987</w:t>
            </w:r>
          </w:p>
        </w:tc>
        <w:tc>
          <w:tcPr>
            <w:tcW w:w="3132" w:type="dxa"/>
          </w:tcPr>
          <w:p w:rsidR="0087431E" w:rsidRPr="00284BD6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D36837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D36837">
              <w:rPr>
                <w:rFonts w:ascii="Arial" w:hAnsi="Arial" w:cs="Arial"/>
                <w:i/>
                <w:sz w:val="20"/>
                <w:szCs w:val="20"/>
                <w:lang w:val="en-US"/>
              </w:rPr>
              <w:t>ackA-</w:t>
            </w:r>
            <w:proofErr w:type="gramStart"/>
            <w:r w:rsidRPr="00D36837">
              <w:rPr>
                <w:rFonts w:ascii="Arial" w:hAnsi="Arial" w:cs="Arial"/>
                <w:i/>
                <w:sz w:val="20"/>
                <w:szCs w:val="20"/>
                <w:lang w:val="en-US"/>
              </w:rPr>
              <w:t>pt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D3683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D27D04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2263</w:t>
            </w:r>
          </w:p>
        </w:tc>
        <w:tc>
          <w:tcPr>
            <w:tcW w:w="3132" w:type="dxa"/>
          </w:tcPr>
          <w:p w:rsidR="0087431E" w:rsidRPr="00D27D04" w:rsidRDefault="0087431E" w:rsidP="00357F4C">
            <w:pPr>
              <w:spacing w:line="480" w:lineRule="auto"/>
              <w:rPr>
                <w:rFonts w:ascii="Symbol" w:hAnsi="Symbol" w:cs="Arial"/>
                <w:i/>
                <w:iCs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-3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X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D27D04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S2276 </w:t>
            </w:r>
          </w:p>
        </w:tc>
        <w:tc>
          <w:tcPr>
            <w:tcW w:w="3132" w:type="dxa"/>
          </w:tcPr>
          <w:p w:rsidR="0087431E" w:rsidRPr="00357F4C" w:rsidRDefault="0087431E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s-ES_tradnl"/>
              </w:rPr>
            </w:pPr>
            <w:proofErr w:type="spellStart"/>
            <w:r w:rsidRPr="00357F4C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rcsD</w:t>
            </w:r>
            <w:proofErr w:type="spellEnd"/>
            <w:r w:rsidRPr="00357F4C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-</w:t>
            </w:r>
            <w:proofErr w:type="gramStart"/>
            <w:r w:rsidRPr="00357F4C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HA</w:t>
            </w:r>
            <w:r w:rsidRPr="00357F4C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::</w:t>
            </w:r>
            <w:proofErr w:type="gramEnd"/>
            <w:r w:rsidRPr="00357F4C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357F4C">
              <w:rPr>
                <w:rFonts w:ascii="Arial" w:hAnsi="Arial" w:cs="Arial"/>
                <w:sz w:val="20"/>
                <w:szCs w:val="20"/>
                <w:lang w:val="es-ES_tradnl"/>
              </w:rPr>
              <w:t>Cm</w:t>
            </w:r>
            <w:r w:rsidRPr="00357F4C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R</w:t>
            </w:r>
            <w:proofErr w:type="spellEnd"/>
            <w:r w:rsidRPr="00357F4C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57F4C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csrB</w:t>
            </w:r>
            <w:proofErr w:type="spellEnd"/>
            <w:r w:rsidRPr="00357F4C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 xml:space="preserve"> 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357F4C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csrC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K71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 w:rsidRPr="000623ED">
              <w:rPr>
                <w:rFonts w:ascii="Arial" w:hAnsi="Arial" w:cs="Arial"/>
                <w:i/>
                <w:sz w:val="20"/>
                <w:szCs w:val="20"/>
                <w:lang w:val="en-US"/>
              </w:rPr>
              <w:t>arc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, lab stock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P1238</w:t>
            </w:r>
          </w:p>
        </w:tc>
        <w:tc>
          <w:tcPr>
            <w:tcW w:w="3132" w:type="dxa"/>
          </w:tcPr>
          <w:p w:rsidR="0087431E" w:rsidRPr="00D36837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r w:rsidRPr="00D36837">
              <w:rPr>
                <w:rFonts w:ascii="Arial" w:hAnsi="Arial" w:cs="Arial"/>
                <w:i/>
                <w:sz w:val="20"/>
                <w:szCs w:val="20"/>
                <w:lang w:val="en-US"/>
              </w:rPr>
              <w:t>ackA-</w:t>
            </w:r>
            <w:proofErr w:type="gramStart"/>
            <w:r w:rsidRPr="00D36837">
              <w:rPr>
                <w:rFonts w:ascii="Arial" w:hAnsi="Arial" w:cs="Arial"/>
                <w:i/>
                <w:sz w:val="20"/>
                <w:szCs w:val="20"/>
                <w:lang w:val="en-US"/>
              </w:rPr>
              <w:t>pt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D3683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, lab stock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7953s</w:t>
            </w:r>
          </w:p>
        </w:tc>
        <w:tc>
          <w:tcPr>
            <w:tcW w:w="3132" w:type="dxa"/>
          </w:tcPr>
          <w:p w:rsidR="0087431E" w:rsidRPr="00F37D6D" w:rsidRDefault="0087431E" w:rsidP="00357F4C">
            <w:pPr>
              <w:pStyle w:val="NormalWeb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37D6D">
              <w:rPr>
                <w:rFonts w:ascii="Arial" w:hAnsi="Arial" w:cs="Arial"/>
                <w:i/>
                <w:sz w:val="20"/>
                <w:szCs w:val="20"/>
              </w:rPr>
              <w:t>phoP</w:t>
            </w:r>
            <w:proofErr w:type="gramEnd"/>
            <w:r w:rsidRPr="00F37D6D">
              <w:rPr>
                <w:rFonts w:ascii="Arial" w:hAnsi="Arial" w:cs="Arial"/>
                <w:i/>
                <w:sz w:val="20"/>
                <w:szCs w:val="20"/>
              </w:rPr>
              <w:t>7953</w:t>
            </w:r>
            <w:r w:rsidRPr="00F37D6D">
              <w:rPr>
                <w:rFonts w:ascii="Arial" w:hAnsi="Arial" w:cs="Arial"/>
                <w:sz w:val="20"/>
                <w:szCs w:val="20"/>
              </w:rPr>
              <w:t>::Tn</w:t>
            </w:r>
            <w:r w:rsidRPr="00F37D6D">
              <w:rPr>
                <w:rFonts w:ascii="Arial" w:hAnsi="Arial" w:cs="Arial"/>
                <w:i/>
                <w:sz w:val="20"/>
                <w:szCs w:val="20"/>
              </w:rPr>
              <w:t>10</w:t>
            </w:r>
            <w:r w:rsidRPr="00F37D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ields&lt;/Author&gt;&lt;Year&gt;1986&lt;/Year&gt;&lt;RecNum&gt;108&lt;/RecNum&gt;&lt;DisplayText&gt;(2)&lt;/DisplayText&gt;&lt;record&gt;&lt;rec-number&gt;108&lt;/rec-number&gt;&lt;foreign-keys&gt;&lt;key app="EN" db-id="zt2x2p9v7v525vewvvk5w0shszzx2vvz9zrp" timestamp="1548006546" guid="c518bd7a-cc3d-4910-859f-f9119d95bc14"&gt;108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Mutants of Salmonella typhimurium that cannot survive within the macrophage are avirulent&lt;/title&gt;&lt;secondary-title&gt;Proc Natl Acad Sci U S A&lt;/secondary-title&gt;&lt;/titles&gt;&lt;periodical&gt;&lt;full-title&gt;Proc Natl Acad Sci U S A&lt;/full-title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0027-8424 (Linking)&lt;/isbn&gt;&lt;accession-num&gt;3523484&lt;/accession-num&gt;&lt;urls&gt;&lt;related-urls&gt;&lt;url&gt;https://www.ncbi.nlm.nih.gov/pubmed/3523484&lt;/url&gt;&lt;/related-urls&gt;&lt;/urls&gt;&lt;custom2&gt;PMC323916&lt;/custom2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2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  <w:tcBorders>
              <w:bottom w:val="single" w:sz="4" w:space="0" w:color="auto"/>
            </w:tcBorders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H338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F::</w:t>
            </w:r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n</w:t>
            </w:r>
            <w:r w:rsidRPr="003A7BB3">
              <w:rPr>
                <w:rFonts w:ascii="Arial" w:hAnsi="Arial" w:cs="Arial"/>
                <w:i/>
                <w:sz w:val="20"/>
                <w:szCs w:val="20"/>
                <w:lang w:val="en-US"/>
              </w:rPr>
              <w:t>10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dTc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K. Hugues </w:t>
            </w:r>
          </w:p>
        </w:tc>
      </w:tr>
      <w:tr w:rsidR="0087431E" w:rsidRPr="003D5ECF" w:rsidTr="00357F4C">
        <w:tc>
          <w:tcPr>
            <w:tcW w:w="3132" w:type="dxa"/>
            <w:shd w:val="clear" w:color="auto" w:fill="D0CECE" w:themeFill="background2" w:themeFillShade="E6"/>
          </w:tcPr>
          <w:p w:rsidR="0087431E" w:rsidRPr="00C56F6B" w:rsidRDefault="0087431E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:rsidR="0087431E" w:rsidRPr="00C56F6B" w:rsidRDefault="0087431E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CP20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re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pSC</w:t>
            </w:r>
            <w:proofErr w:type="gram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101</w:t>
            </w:r>
            <w:proofErr w:type="spellStart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ts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 xml:space="preserve">λ cI857 FLP </w:t>
            </w:r>
            <w:proofErr w:type="spell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Am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EC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13&lt;/RecNum&gt;&lt;DisplayText&gt;(5)&lt;/DisplayText&gt;&lt;record&gt;&lt;rec-number&gt;113&lt;/rec-number&gt;&lt;foreign-keys&gt;&lt;key app="EN" db-id="zt2x2p9v7v525vewvvk5w0shszzx2vvz9zrp" timestamp="1548008991" guid="baea930c-fc5c-482d-a2ba-9fc8f279a683"&gt;11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KD3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re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R</w:t>
            </w:r>
            <w:proofErr w:type="gram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 xml:space="preserve">6Kg </w:t>
            </w:r>
            <w:proofErr w:type="spell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Am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FRT Cm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FRT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13&lt;/RecNum&gt;&lt;DisplayText&gt;(5)&lt;/DisplayText&gt;&lt;record&gt;&lt;rec-number&gt;113&lt;/rec-number&gt;&lt;foreign-keys&gt;&lt;key app="EN" db-id="zt2x2p9v7v525vewvvk5w0shszzx2vvz9zrp" timestamp="1548008991" guid="baea930c-fc5c-482d-a2ba-9fc8f279a683"&gt;11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KD4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>R6Kg</w:t>
            </w:r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T Km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T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13&lt;/RecNum&gt;&lt;DisplayText&gt;(5)&lt;/DisplayText&gt;&lt;record&gt;&lt;rec-number&gt;113&lt;/rec-number&gt;&lt;foreign-keys&gt;&lt;key app="EN" db-id="zt2x2p9v7v525vewvvk5w0shszzx2vvz9zrp" timestamp="1548008991" guid="baea930c-fc5c-482d-a2ba-9fc8f279a683"&gt;11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KD46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re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pSC</w:t>
            </w:r>
            <w:proofErr w:type="gram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101</w:t>
            </w:r>
            <w:proofErr w:type="spellStart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ts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Am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spellStart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araBAD</w:t>
            </w:r>
            <w:proofErr w:type="spellEnd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-γβexo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13&lt;/RecNum&gt;&lt;DisplayText&gt;(5)&lt;/DisplayText&gt;&lt;record&gt;&lt;rec-number&gt;113&lt;/rec-number&gt;&lt;foreign-keys&gt;&lt;key app="EN" db-id="zt2x2p9v7v525vewvvk5w0shszzx2vvz9zrp" timestamp="1548008991" guid="baea930c-fc5c-482d-a2ba-9fc8f279a683"&gt;11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FPV25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ori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pMB</w:t>
            </w:r>
            <w:proofErr w:type="gram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1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A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promoterless</w:t>
            </w:r>
            <w:proofErr w:type="spellEnd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Valdivia&lt;/Author&gt;&lt;Year&gt;1996&lt;/Year&gt;&lt;RecNum&gt;114&lt;/RecNum&gt;&lt;DisplayText&gt;(6)&lt;/DisplayText&gt;&lt;record&gt;&lt;rec-number&gt;114&lt;/rec-number&gt;&lt;foreign-keys&gt;&lt;key app="EN" db-id="zt2x2p9v7v525vewvvk5w0shszzx2vvz9zrp" timestamp="1548009403" guid="c8793d02-2fb6-4a8c-87f8-eb6538d048e3"&gt;114&lt;/key&gt;&lt;/foreign-keys&gt;&lt;ref-type name="Journal Article"&gt;17&lt;/ref-type&gt;&lt;contributors&gt;&lt;authors&gt;&lt;author&gt;Valdivia, R. H.&lt;/author&gt;&lt;author&gt;Falkow, S.&lt;/author&gt;&lt;/authors&gt;&lt;/contributors&gt;&lt;auth-address&gt;Department of Microbiology and Immunology, Stanford University School of Medicine, California 94305, USA. valdivia@cmgm.stanford.edu&lt;/auth-address&gt;&lt;titles&gt;&lt;title&gt;Bacterial genetics by flow cytometry: rapid isolation of Salmonella typhimurium acid-inducible promoters by differential fluorescence induction&lt;/title&gt;&lt;secondary-title&gt;Mol Microbiol&lt;/secondary-title&gt;&lt;/titles&gt;&lt;periodical&gt;&lt;full-title&gt;Mol Microbiol&lt;/full-title&gt;&lt;/periodical&gt;&lt;pages&gt;367-78&lt;/pages&gt;&lt;volume&gt;22&lt;/volume&gt;&lt;number&gt;2&lt;/number&gt;&lt;edition&gt;1996/10/01&lt;/edition&gt;&lt;keywords&gt;&lt;keyword&gt;Animals&lt;/keyword&gt;&lt;keyword&gt;Bacterial Proteins/genetics&lt;/keyword&gt;&lt;keyword&gt;Cell Line&lt;/keyword&gt;&lt;keyword&gt;Cell Separation&lt;/keyword&gt;&lt;keyword&gt;*Flow Cytometry&lt;/keyword&gt;&lt;keyword&gt;Fluorescence&lt;/keyword&gt;&lt;keyword&gt;Gene Expression Regulation, Bacterial&lt;/keyword&gt;&lt;keyword&gt;Gene Library&lt;/keyword&gt;&lt;keyword&gt;Genes, Reporter&lt;/keyword&gt;&lt;keyword&gt;Green Fluorescent Proteins&lt;/keyword&gt;&lt;keyword&gt;Hydrogen-Ion Concentration&lt;/keyword&gt;&lt;keyword&gt;Luminescent Proteins/genetics&lt;/keyword&gt;&lt;keyword&gt;Macrophages/*microbiology&lt;/keyword&gt;&lt;keyword&gt;Mice&lt;/keyword&gt;&lt;keyword&gt;Polymerase Chain Reaction&lt;/keyword&gt;&lt;keyword&gt;*Promoter Regions, Genetic&lt;/keyword&gt;&lt;keyword&gt;Salmonella typhimurium/*genetics&lt;/keyword&gt;&lt;keyword&gt;Up-Regulation&lt;/keyword&gt;&lt;/keywords&gt;&lt;dates&gt;&lt;year&gt;1996&lt;/year&gt;&lt;pub-dates&gt;&lt;date&gt;Oct&lt;/date&gt;&lt;/pub-dates&gt;&lt;/dates&gt;&lt;isbn&gt;0950-382X (Print)&amp;#xD;0950-382X (Linking)&lt;/isbn&gt;&lt;accession-num&gt;8930920&lt;/accession-num&gt;&lt;urls&gt;&lt;related-urls&gt;&lt;url&gt;https://www.ncbi.nlm.nih.gov/pubmed/8930920&lt;/url&gt;&lt;/related-urls&gt;&lt;/urls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6)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ACYC184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pStyle w:val="NormalWeb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D5ECF">
              <w:rPr>
                <w:rFonts w:ascii="Arial" w:hAnsi="Arial" w:cs="Arial"/>
                <w:sz w:val="20"/>
                <w:szCs w:val="20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proofErr w:type="gramEnd"/>
            <w:r w:rsidRPr="003D5ECF">
              <w:rPr>
                <w:rFonts w:ascii="Arial" w:hAnsi="Arial" w:cs="Arial"/>
                <w:sz w:val="20"/>
                <w:szCs w:val="20"/>
                <w:vertAlign w:val="subscript"/>
              </w:rPr>
              <w:t>15A</w:t>
            </w:r>
            <w:r w:rsidRPr="003D5E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</w:rPr>
              <w:t>Tet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Chang&lt;/Author&gt;&lt;Year&gt;1978&lt;/Year&gt;&lt;RecNum&gt;115&lt;/RecNum&gt;&lt;DisplayText&gt;(7)&lt;/DisplayText&gt;&lt;record&gt;&lt;rec-number&gt;115&lt;/rec-number&gt;&lt;foreign-keys&gt;&lt;key app="EN" db-id="zt2x2p9v7v525vewvvk5w0shszzx2vvz9zrp" timestamp="1548010172" guid="01d3193b-5cdf-4e64-aebe-f69c8ade0867"&gt;115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/titles&gt;&lt;periodical&gt;&lt;full-title&gt;J Bacteriol&lt;/full-title&gt;&lt;/periodical&gt;&lt;pages&gt;1141-56&lt;/pages&gt;&lt;volume&gt;134&lt;/volume&gt;&lt;number&gt;3&lt;/number&gt;&lt;edition&gt;1978/06/01&lt;/edition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Transformation, Bacterial&lt;/keyword&gt;&lt;/keywords&gt;&lt;dates&gt;&lt;year&gt;1978&lt;/year&gt;&lt;pub-dates&gt;&lt;date&gt;Jun&lt;/date&gt;&lt;/pub-dates&gt;&lt;/dates&gt;&lt;isbn&gt;0021-9193 (Print)&amp;#xD;0021-9193 (Linking)&lt;/isbn&gt;&lt;accession-num&gt;149110&lt;/accession-num&gt;&lt;urls&gt;&lt;related-urls&gt;&lt;url&gt;https://www.ncbi.nlm.nih.gov/pubmed/149110&lt;/url&gt;&lt;/related-urls&gt;&lt;/urls&gt;&lt;custom2&gt;PMC222365&lt;/custom2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7)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NK972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pStyle w:val="NormalWeb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5ECF">
              <w:rPr>
                <w:rFonts w:ascii="Arial" w:hAnsi="Arial" w:cs="Arial"/>
                <w:sz w:val="20"/>
                <w:szCs w:val="20"/>
              </w:rPr>
              <w:t>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</w:rPr>
              <w:t>tac</w:t>
            </w:r>
            <w:r w:rsidRPr="003D5ECF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3D5ECF">
              <w:rPr>
                <w:rFonts w:ascii="Arial" w:hAnsi="Arial" w:cs="Arial"/>
                <w:sz w:val="20"/>
                <w:szCs w:val="20"/>
              </w:rPr>
              <w:t>tnpA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Way&lt;/Author&gt;&lt;Year&gt;1984&lt;/Year&gt;&lt;RecNum&gt;116&lt;/RecNum&gt;&lt;DisplayText&gt;(8)&lt;/DisplayText&gt;&lt;record&gt;&lt;rec-number&gt;116&lt;/rec-number&gt;&lt;foreign-keys&gt;&lt;key app="EN" db-id="zt2x2p9v7v525vewvvk5w0shszzx2vvz9zrp" timestamp="1548012979" guid="7a5d5d17-36fb-41da-87cb-0fae77e52da5"&gt;116&lt;/key&gt;&lt;/foreign-keys&gt;&lt;ref-type name="Journal Article"&gt;17&lt;/ref-type&gt;&lt;contributors&gt;&lt;authors&gt;&lt;author&gt;Way, J. C.&lt;/author&gt;&lt;author&gt;Davis, M. A.&lt;/author&gt;&lt;author&gt;Morisato, D.&lt;/author&gt;&lt;author&gt;Roberts, D. E.&lt;/author&gt;&lt;author&gt;Kleckner, N.&lt;/author&gt;&lt;/authors&gt;&lt;/contributors&gt;&lt;titles&gt;&lt;title&gt;New Tn10 derivatives for transposon mutagenesis and for construction of lacZ operon fusions by transposition&lt;/title&gt;&lt;secondary-title&gt;Gene&lt;/secondary-title&gt;&lt;/titles&gt;&lt;periodical&gt;&lt;full-title&gt;Gene&lt;/full-title&gt;&lt;/periodical&gt;&lt;pages&gt;369-79&lt;/pages&gt;&lt;volume&gt;32&lt;/volume&gt;&lt;number&gt;3&lt;/number&gt;&lt;edition&gt;1984/12/01&lt;/edition&gt;&lt;keywords&gt;&lt;keyword&gt;*DNA Transposable Elements&lt;/keyword&gt;&lt;keyword&gt;Escherichia coli/*genetics&lt;/keyword&gt;&lt;keyword&gt;Genetic Engineering/*methods&lt;/keyword&gt;&lt;keyword&gt;Genetic Vectors&lt;/keyword&gt;&lt;keyword&gt;*Lac Operon&lt;/keyword&gt;&lt;keyword&gt;*Mutation&lt;/keyword&gt;&lt;keyword&gt;Plasmids&lt;/keyword&gt;&lt;keyword&gt;beta-Galactosidase/genetics&lt;/keyword&gt;&lt;/keywords&gt;&lt;dates&gt;&lt;year&gt;1984&lt;/year&gt;&lt;pub-dates&gt;&lt;date&gt;Dec&lt;/date&gt;&lt;/pub-dates&gt;&lt;/dates&gt;&lt;isbn&gt;0378-1119 (Print)&amp;#xD;0378-1119 (Linking)&lt;/isbn&gt;&lt;accession-num&gt;6099322&lt;/accession-num&gt;&lt;urls&gt;&lt;related-urls&gt;&lt;url&gt;https://www.ncbi.nlm.nih.gov/pubmed/6099322&lt;/url&gt;&lt;/related-urls&gt;&lt;/urls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8)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P4</w:t>
            </w:r>
          </w:p>
        </w:tc>
        <w:tc>
          <w:tcPr>
            <w:tcW w:w="3132" w:type="dxa"/>
          </w:tcPr>
          <w:p w:rsidR="0087431E" w:rsidRPr="006B55EB" w:rsidRDefault="0087431E" w:rsidP="00357F4C">
            <w:pPr>
              <w:pStyle w:val="NormalWeb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lacI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m</w:t>
            </w:r>
            <w:r w:rsidRPr="006B55EB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iagen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Lld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MB1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35142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lldP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gfp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Omp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MB1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35142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ompC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gfp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csD</w:t>
            </w:r>
            <w:r w:rsidRPr="00C1698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-2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MB1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rcsD-293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gfp</w:t>
            </w:r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csD</w:t>
            </w:r>
            <w:r w:rsidRPr="00C1698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-2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MB1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rcsD-270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csD</w:t>
            </w:r>
            <w:r w:rsidRPr="00C1698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-2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MB1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rcsD-235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gfp</w:t>
            </w:r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csD</w:t>
            </w:r>
            <w:r w:rsidRPr="00C1698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-2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MB1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rcsD-220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gfp</w:t>
            </w:r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csD</w:t>
            </w:r>
            <w:r w:rsidRPr="00C1698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MB1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rcsD-110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gfp</w:t>
            </w:r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RprA-GFP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MB1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35142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rprA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35142">
              <w:rPr>
                <w:rFonts w:ascii="Arial" w:hAnsi="Arial" w:cs="Arial"/>
                <w:i/>
                <w:sz w:val="20"/>
                <w:szCs w:val="20"/>
                <w:lang w:val="en-US"/>
              </w:rPr>
              <w:t>gfp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BarA</w:t>
            </w:r>
            <w:proofErr w:type="spellEnd"/>
          </w:p>
        </w:tc>
        <w:tc>
          <w:tcPr>
            <w:tcW w:w="3132" w:type="dxa"/>
          </w:tcPr>
          <w:p w:rsidR="0087431E" w:rsidRPr="001D1219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ACYC184-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t</w:t>
            </w:r>
            <w:r w:rsidRPr="001D12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3D5ECF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SirA</w:t>
            </w:r>
            <w:proofErr w:type="spellEnd"/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ACYC184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t</w:t>
            </w:r>
            <w:r w:rsidRPr="001D12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175415" w:rsidTr="00357F4C"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LC-242</w:t>
            </w:r>
          </w:p>
        </w:tc>
        <w:tc>
          <w:tcPr>
            <w:tcW w:w="3132" w:type="dxa"/>
          </w:tcPr>
          <w:p w:rsidR="0087431E" w:rsidRPr="00357F4C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357F4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R6K</w:t>
            </w:r>
            <w:r w:rsidRPr="00C56F6B">
              <w:rPr>
                <w:rFonts w:ascii="Symbol" w:hAnsi="Symbol" w:cs="Arial"/>
                <w:sz w:val="20"/>
                <w:szCs w:val="20"/>
                <w:vertAlign w:val="subscript"/>
                <w:lang w:val="en-US"/>
              </w:rPr>
              <w:t></w:t>
            </w:r>
            <w:r w:rsidRPr="00357F4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357F4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57F4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>FRT</w:t>
            </w:r>
            <w:proofErr w:type="gramStart"/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>-(</w:t>
            </w:r>
            <w:proofErr w:type="spellStart"/>
            <w:proofErr w:type="gramEnd"/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57F4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357F4C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rhaB</w:t>
            </w:r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57F4C">
              <w:rPr>
                <w:rFonts w:ascii="Arial" w:hAnsi="Arial" w:cs="Arial"/>
                <w:i/>
                <w:sz w:val="20"/>
                <w:szCs w:val="20"/>
                <w:lang w:val="en-US"/>
              </w:rPr>
              <w:t>relE</w:t>
            </w:r>
            <w:proofErr w:type="spellEnd"/>
            <w:r w:rsidRPr="00357F4C">
              <w:rPr>
                <w:rFonts w:ascii="Arial" w:hAnsi="Arial" w:cs="Arial"/>
                <w:sz w:val="20"/>
                <w:szCs w:val="20"/>
                <w:lang w:val="en-US"/>
              </w:rPr>
              <w:t>)-FRT</w:t>
            </w:r>
          </w:p>
        </w:tc>
        <w:tc>
          <w:tcPr>
            <w:tcW w:w="3132" w:type="dxa"/>
          </w:tcPr>
          <w:p w:rsidR="0087431E" w:rsidRPr="003D5ECF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GV0cmFwYWw8L0F1dGhvcj48WWVhcj4yMDE1PC9ZZWFy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GV0cmFwYWw8L0F1dGhvcj48WWVhcj4yMDE1PC9ZZWFy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9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175415" w:rsidTr="00357F4C">
        <w:tc>
          <w:tcPr>
            <w:tcW w:w="3132" w:type="dxa"/>
          </w:tcPr>
          <w:p w:rsidR="0087431E" w:rsidRPr="00975AE8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st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GFP (pMS201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stA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32" w:type="dxa"/>
          </w:tcPr>
          <w:p w:rsidR="0087431E" w:rsidRPr="002A77B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5AE8">
              <w:rPr>
                <w:rFonts w:ascii="Arial" w:hAnsi="Arial" w:cs="Arial"/>
                <w:sz w:val="20"/>
                <w:szCs w:val="20"/>
              </w:rPr>
              <w:t>rep</w:t>
            </w:r>
            <w:r w:rsidRPr="00975AE8">
              <w:rPr>
                <w:rFonts w:ascii="Arial" w:hAnsi="Arial" w:cs="Arial"/>
                <w:sz w:val="20"/>
                <w:szCs w:val="20"/>
                <w:vertAlign w:val="subscript"/>
              </w:rPr>
              <w:t>pSC</w:t>
            </w:r>
            <w:proofErr w:type="gramEnd"/>
            <w:r w:rsidRPr="00975AE8">
              <w:rPr>
                <w:rFonts w:ascii="Arial" w:hAnsi="Arial" w:cs="Arial"/>
                <w:sz w:val="20"/>
                <w:szCs w:val="20"/>
                <w:vertAlign w:val="subscript"/>
              </w:rPr>
              <w:t>101</w:t>
            </w:r>
            <w:r w:rsidRPr="00975AE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75AE8">
              <w:rPr>
                <w:rFonts w:ascii="Arial" w:hAnsi="Arial" w:cs="Arial"/>
                <w:sz w:val="20"/>
                <w:szCs w:val="20"/>
              </w:rPr>
              <w:t>Km</w:t>
            </w:r>
            <w:r w:rsidRPr="00975AE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975AE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75AE8">
              <w:rPr>
                <w:rFonts w:ascii="Arial" w:hAnsi="Arial" w:cs="Arial"/>
                <w:sz w:val="20"/>
                <w:szCs w:val="20"/>
              </w:rPr>
              <w:t>p</w:t>
            </w:r>
            <w:r w:rsidRPr="00975AE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rstA</w:t>
            </w:r>
            <w:proofErr w:type="spellEnd"/>
            <w:r w:rsidRPr="00975AE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75AE8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Zwir&lt;/Author&gt;&lt;Year&gt;2012&lt;/Year&gt;&lt;RecNum&gt;356&lt;/RecNum&gt;&lt;DisplayText&gt;(10)&lt;/DisplayText&gt;&lt;record&gt;&lt;rec-number&gt;356&lt;/rec-number&gt;&lt;foreign-keys&gt;&lt;key app="EN" db-id="zt2x2p9v7v525vewvvk5w0shszzx2vvz9zrp" timestamp="1552507082" guid="26dcfb7c-37ef-4403-91a7-d60151a76cf4"&gt;356&lt;/key&gt;&lt;/foreign-keys&gt;&lt;ref-type name="Journal Article"&gt;17&lt;/ref-type&gt;&lt;contributors&gt;&lt;authors&gt;&lt;author&gt;Zwir, I.&lt;/author&gt;&lt;author&gt;Latifi, T.&lt;/author&gt;&lt;author&gt;Perez, J. C.&lt;/author&gt;&lt;author&gt;Huang, H.&lt;/author&gt;&lt;author&gt;Groisman, E. A.&lt;/author&gt;&lt;/authors&gt;&lt;/contributors&gt;&lt;auth-address&gt;Section of Microbial Pathogenesis, Yale School of Medicine, 295 Congress Avenue, 354D, New Haven, CT 06536, USA.&lt;/auth-address&gt;&lt;titles&gt;&lt;title&gt;The promoter architectural landscape of the Salmonella PhoP regulon&lt;/title&gt;&lt;secondary-title&gt;Mol Microbiol&lt;/secondary-title&gt;&lt;/titles&gt;&lt;periodical&gt;&lt;full-title&gt;Mol Microbiol&lt;/full-title&gt;&lt;/periodical&gt;&lt;pages&gt;463-85&lt;/pages&gt;&lt;volume&gt;84&lt;/volume&gt;&lt;number&gt;3&lt;/number&gt;&lt;edition&gt;2012/03/23&lt;/edition&gt;&lt;keywords&gt;&lt;keyword&gt;Bacterial Proteins/genetics/*metabolism&lt;/keyword&gt;&lt;keyword&gt;Base Sequence&lt;/keyword&gt;&lt;keyword&gt;*Gene Expression Regulation, Bacterial&lt;/keyword&gt;&lt;keyword&gt;Molecular Sequence Data&lt;/keyword&gt;&lt;keyword&gt;*Promoter Regions, Genetic&lt;/keyword&gt;&lt;keyword&gt;Protein Binding&lt;/keyword&gt;&lt;keyword&gt;*Regulon&lt;/keyword&gt;&lt;keyword&gt;Response Elements&lt;/keyword&gt;&lt;keyword&gt;Salmonella Infections/*microbiology&lt;/keyword&gt;&lt;keyword&gt;Salmonella typhimurium/genetics/*metabolism&lt;/keyword&gt;&lt;keyword&gt;Transcription, Genetic&lt;/keyword&gt;&lt;keyword&gt;Transcriptional Activation&lt;/keyword&gt;&lt;/keywords&gt;&lt;dates&gt;&lt;year&gt;2012&lt;/year&gt;&lt;pub-dates&gt;&lt;date&gt;May&lt;/date&gt;&lt;/pub-dates&gt;&lt;/dates&gt;&lt;isbn&gt;1365-2958 (Electronic)&amp;#xD;0950-382X (Linking)&lt;/isbn&gt;&lt;accession-num&gt;22435712&lt;/accession-num&gt;&lt;urls&gt;&lt;related-urls&gt;&lt;url&gt;https://www.ncbi.nlm.nih.gov/pubmed/22435712&lt;/url&gt;&lt;/related-urls&gt;&lt;/urls&gt;&lt;custom2&gt;PMC3335776&lt;/custom2&gt;&lt;electronic-resource-num&gt;10.1111/j.1365-2958.2012.08036.x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0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7431E" w:rsidRPr="00175415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QE3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3132" w:type="dxa"/>
          </w:tcPr>
          <w:p w:rsidR="0087431E" w:rsidRPr="001E0F82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F82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vector for His-tagg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tein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1E0F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iagen</w:t>
            </w:r>
          </w:p>
        </w:tc>
      </w:tr>
      <w:tr w:rsidR="0087431E" w:rsidRPr="00175415" w:rsidTr="00357F4C">
        <w:tc>
          <w:tcPr>
            <w:tcW w:w="3132" w:type="dxa"/>
          </w:tcPr>
          <w:p w:rsidR="0087431E" w:rsidRPr="001E0F82" w:rsidRDefault="0087431E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QE30-BarA</w:t>
            </w:r>
            <w:r w:rsidRPr="00511B6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8-918</w:t>
            </w:r>
          </w:p>
        </w:tc>
        <w:tc>
          <w:tcPr>
            <w:tcW w:w="3132" w:type="dxa"/>
          </w:tcPr>
          <w:p w:rsidR="0087431E" w:rsidRPr="001E0F82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QE3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ctor carrying His6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r w:rsidRPr="00511B6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8-9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11B64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ding region; </w:t>
            </w:r>
            <w:r w:rsidRPr="00511B64">
              <w:rPr>
                <w:rFonts w:ascii="Arial" w:hAnsi="Arial" w:cs="Arial"/>
                <w:sz w:val="20"/>
                <w:szCs w:val="20"/>
                <w:lang w:val="en-US"/>
              </w:rPr>
              <w:t>ami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cids 198 to 918)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1E0F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175415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QE30-SirA</w:t>
            </w:r>
          </w:p>
        </w:tc>
        <w:tc>
          <w:tcPr>
            <w:tcW w:w="3132" w:type="dxa"/>
          </w:tcPr>
          <w:p w:rsidR="0087431E" w:rsidRPr="00511B64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QE3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ctor carrying His6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1E0F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175415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QE30-RcsB</w:t>
            </w:r>
          </w:p>
        </w:tc>
        <w:tc>
          <w:tcPr>
            <w:tcW w:w="3132" w:type="dxa"/>
          </w:tcPr>
          <w:p w:rsidR="0087431E" w:rsidRPr="00511B64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QE3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ctor carrying His6-</w:t>
            </w:r>
            <w:r w:rsidRPr="00511B64">
              <w:rPr>
                <w:rFonts w:ascii="Arial" w:hAnsi="Arial" w:cs="Arial"/>
                <w:i/>
                <w:sz w:val="20"/>
                <w:szCs w:val="20"/>
                <w:lang w:val="en-US"/>
              </w:rPr>
              <w:t>rcs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1E0F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7431E" w:rsidRPr="00175415" w:rsidTr="00357F4C">
        <w:tc>
          <w:tcPr>
            <w:tcW w:w="3132" w:type="dxa"/>
          </w:tcPr>
          <w:p w:rsidR="0087431E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QE30-PhoP</w:t>
            </w:r>
          </w:p>
        </w:tc>
        <w:tc>
          <w:tcPr>
            <w:tcW w:w="3132" w:type="dxa"/>
          </w:tcPr>
          <w:p w:rsidR="0087431E" w:rsidRPr="00975AE8" w:rsidRDefault="0087431E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QE3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ctor carrying His6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h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1E0F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:rsidR="0087431E" w:rsidRDefault="0087431E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</w:tbl>
    <w:p w:rsidR="0087431E" w:rsidRDefault="0087431E" w:rsidP="0087431E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7D4B5C" w:rsidRPr="008231EE" w:rsidRDefault="007D4B5C" w:rsidP="007D4B5C">
      <w:pPr>
        <w:rPr>
          <w:rFonts w:ascii="Palatino" w:hAnsi="Palatino" w:cs="Arial"/>
          <w:b/>
          <w:lang w:val="en-US"/>
        </w:rPr>
      </w:pPr>
      <w:r w:rsidRPr="008231EE">
        <w:rPr>
          <w:rFonts w:ascii="Palatino" w:hAnsi="Palatino" w:cs="Arial"/>
          <w:b/>
          <w:lang w:val="en-US"/>
        </w:rPr>
        <w:t>References</w:t>
      </w:r>
    </w:p>
    <w:p w:rsidR="007D4B5C" w:rsidRPr="006F6FFD" w:rsidRDefault="007D4B5C" w:rsidP="007D4B5C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6F6FFD">
        <w:rPr>
          <w:szCs w:val="16"/>
        </w:rPr>
        <w:fldChar w:fldCharType="begin"/>
      </w:r>
      <w:r w:rsidRPr="006F6FFD">
        <w:rPr>
          <w:szCs w:val="16"/>
        </w:rPr>
        <w:instrText xml:space="preserve"> ADDIN EN.REFLIST </w:instrText>
      </w:r>
      <w:r w:rsidRPr="006F6FFD">
        <w:rPr>
          <w:szCs w:val="16"/>
        </w:rPr>
        <w:fldChar w:fldCharType="separate"/>
      </w:r>
      <w:r w:rsidRPr="00471FF9">
        <w:rPr>
          <w:noProof/>
        </w:rPr>
        <w:t>1.</w:t>
      </w:r>
      <w:r w:rsidRPr="00471FF9">
        <w:rPr>
          <w:noProof/>
        </w:rPr>
        <w:tab/>
        <w:t xml:space="preserve">D. Hanahan, Studies on transformation of Escherichia coli with plasmids. </w:t>
      </w:r>
      <w:r w:rsidRPr="00471FF9">
        <w:rPr>
          <w:i/>
          <w:noProof/>
        </w:rPr>
        <w:t>J Mol Biol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166</w:t>
      </w:r>
      <w:r w:rsidRPr="00471FF9">
        <w:rPr>
          <w:noProof/>
        </w:rPr>
        <w:t>, 557-580 (1983).</w:t>
      </w: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471FF9">
        <w:rPr>
          <w:noProof/>
        </w:rPr>
        <w:t>2.</w:t>
      </w:r>
      <w:r w:rsidRPr="00471FF9">
        <w:rPr>
          <w:noProof/>
        </w:rPr>
        <w:tab/>
        <w:t xml:space="preserve">P. I. Fields, R. V. Swanson, C. G. Haidaris, F. Heffron, Mutants of Salmonella typhimurium that cannot survive within the macrophage are avirulent. </w:t>
      </w:r>
      <w:r w:rsidRPr="00471FF9">
        <w:rPr>
          <w:i/>
          <w:noProof/>
        </w:rPr>
        <w:t>Proc Natl Acad Sci U S A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83</w:t>
      </w:r>
      <w:r w:rsidRPr="00471FF9">
        <w:rPr>
          <w:noProof/>
        </w:rPr>
        <w:t>, 5189-5193 (1986).</w:t>
      </w: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471FF9">
        <w:rPr>
          <w:noProof/>
        </w:rPr>
        <w:t>3.</w:t>
      </w:r>
      <w:r w:rsidRPr="00471FF9">
        <w:rPr>
          <w:noProof/>
        </w:rPr>
        <w:tab/>
        <w:t xml:space="preserve">C. Mouslim, E. A. Groisman, Control of the Salmonella ugd gene by three two-component regulatory systems. </w:t>
      </w:r>
      <w:r w:rsidRPr="00471FF9">
        <w:rPr>
          <w:i/>
          <w:noProof/>
        </w:rPr>
        <w:t>Mol Microbiol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47</w:t>
      </w:r>
      <w:r w:rsidRPr="00471FF9">
        <w:rPr>
          <w:noProof/>
        </w:rPr>
        <w:t>, 335-344 (2003).</w:t>
      </w: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471FF9">
        <w:rPr>
          <w:noProof/>
        </w:rPr>
        <w:t>4.</w:t>
      </w:r>
      <w:r w:rsidRPr="00471FF9">
        <w:rPr>
          <w:noProof/>
        </w:rPr>
        <w:tab/>
        <w:t xml:space="preserve">C. Mouslim, M. Delgado, E. A. Groisman, Activation of the RcsC/YojN/RcsB phosphorelay system attenuates Salmonella virulence. </w:t>
      </w:r>
      <w:r w:rsidRPr="00471FF9">
        <w:rPr>
          <w:i/>
          <w:noProof/>
        </w:rPr>
        <w:t>Mol Microbiol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54</w:t>
      </w:r>
      <w:r w:rsidRPr="00471FF9">
        <w:rPr>
          <w:noProof/>
        </w:rPr>
        <w:t>, 386-395 (2004).</w:t>
      </w: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471FF9">
        <w:rPr>
          <w:noProof/>
        </w:rPr>
        <w:t>5.</w:t>
      </w:r>
      <w:r w:rsidRPr="00471FF9">
        <w:rPr>
          <w:noProof/>
        </w:rPr>
        <w:tab/>
        <w:t xml:space="preserve">K. A. Datsenko, B. L. Wanner, One-step inactivation of chromosomal genes in Escherichia coli K-12 using PCR products. </w:t>
      </w:r>
      <w:r w:rsidRPr="00471FF9">
        <w:rPr>
          <w:i/>
          <w:noProof/>
        </w:rPr>
        <w:t>Proc Natl Acad Sci U S A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97</w:t>
      </w:r>
      <w:r w:rsidRPr="00471FF9">
        <w:rPr>
          <w:noProof/>
        </w:rPr>
        <w:t>, 6640-6645 (2000).</w:t>
      </w: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471FF9">
        <w:rPr>
          <w:noProof/>
        </w:rPr>
        <w:t>6.</w:t>
      </w:r>
      <w:r w:rsidRPr="00471FF9">
        <w:rPr>
          <w:noProof/>
        </w:rPr>
        <w:tab/>
        <w:t xml:space="preserve">R. H. Valdivia, S. Falkow, Bacterial genetics by flow cytometry: rapid isolation of Salmonella typhimurium acid-inducible promoters by differential fluorescence induction. </w:t>
      </w:r>
      <w:r w:rsidRPr="00471FF9">
        <w:rPr>
          <w:i/>
          <w:noProof/>
        </w:rPr>
        <w:t>Mol Microbiol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22</w:t>
      </w:r>
      <w:r w:rsidRPr="00471FF9">
        <w:rPr>
          <w:noProof/>
        </w:rPr>
        <w:t>, 367-378 (1996).</w:t>
      </w: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471FF9">
        <w:rPr>
          <w:noProof/>
        </w:rPr>
        <w:t>7.</w:t>
      </w:r>
      <w:r w:rsidRPr="00471FF9">
        <w:rPr>
          <w:noProof/>
        </w:rPr>
        <w:tab/>
        <w:t xml:space="preserve">A. C. Chang, S. N. Cohen, Construction and characterization of amplifiable multicopy DNA cloning vehicles derived from the P15A cryptic miniplasmid. </w:t>
      </w:r>
      <w:r w:rsidRPr="00471FF9">
        <w:rPr>
          <w:i/>
          <w:noProof/>
        </w:rPr>
        <w:t>J Bacteriol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134</w:t>
      </w:r>
      <w:r w:rsidRPr="00471FF9">
        <w:rPr>
          <w:noProof/>
        </w:rPr>
        <w:t>, 1141-1156 (1978).</w:t>
      </w: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471FF9">
        <w:rPr>
          <w:noProof/>
        </w:rPr>
        <w:t>8.</w:t>
      </w:r>
      <w:r w:rsidRPr="00471FF9">
        <w:rPr>
          <w:noProof/>
        </w:rPr>
        <w:tab/>
        <w:t xml:space="preserve">J. C. Way, M. A. Davis, D. Morisato, D. E. Roberts, N. Kleckner, New Tn10 derivatives for transposon mutagenesis and for construction of lacZ operon fusions by transposition. </w:t>
      </w:r>
      <w:r w:rsidRPr="00471FF9">
        <w:rPr>
          <w:i/>
          <w:noProof/>
        </w:rPr>
        <w:t>Gene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32</w:t>
      </w:r>
      <w:r w:rsidRPr="00471FF9">
        <w:rPr>
          <w:noProof/>
        </w:rPr>
        <w:t>, 369-379 (1984).</w:t>
      </w:r>
    </w:p>
    <w:p w:rsidR="007D4B5C" w:rsidRPr="00471FF9" w:rsidRDefault="007D4B5C" w:rsidP="007D4B5C">
      <w:pPr>
        <w:pStyle w:val="EndNoteBibliography"/>
        <w:spacing w:after="240"/>
        <w:rPr>
          <w:noProof/>
        </w:rPr>
      </w:pPr>
      <w:r w:rsidRPr="00471FF9">
        <w:rPr>
          <w:noProof/>
        </w:rPr>
        <w:lastRenderedPageBreak/>
        <w:t>9.</w:t>
      </w:r>
      <w:r w:rsidRPr="00471FF9">
        <w:rPr>
          <w:noProof/>
        </w:rPr>
        <w:tab/>
        <w:t>V. Khetrapal</w:t>
      </w:r>
      <w:r w:rsidRPr="00471FF9">
        <w:rPr>
          <w:i/>
          <w:noProof/>
        </w:rPr>
        <w:t xml:space="preserve"> et al.</w:t>
      </w:r>
      <w:r w:rsidRPr="00471FF9">
        <w:rPr>
          <w:noProof/>
        </w:rPr>
        <w:t xml:space="preserve">, A set of powerful negative selection systems for unmodified Enterobacteriaceae. </w:t>
      </w:r>
      <w:r w:rsidRPr="00471FF9">
        <w:rPr>
          <w:i/>
          <w:noProof/>
        </w:rPr>
        <w:t>Nucleic Acids Res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43</w:t>
      </w:r>
      <w:r w:rsidRPr="00471FF9">
        <w:rPr>
          <w:noProof/>
        </w:rPr>
        <w:t>, e83 (2015).</w:t>
      </w:r>
    </w:p>
    <w:p w:rsidR="007D4B5C" w:rsidRPr="00471FF9" w:rsidRDefault="007D4B5C" w:rsidP="007D4B5C">
      <w:pPr>
        <w:pStyle w:val="EndNoteBibliography"/>
        <w:rPr>
          <w:noProof/>
        </w:rPr>
      </w:pPr>
      <w:r w:rsidRPr="00471FF9">
        <w:rPr>
          <w:noProof/>
        </w:rPr>
        <w:t>10.</w:t>
      </w:r>
      <w:r w:rsidRPr="00471FF9">
        <w:rPr>
          <w:noProof/>
        </w:rPr>
        <w:tab/>
        <w:t xml:space="preserve">I. Zwir, T. Latifi, J. C. Perez, H. Huang, E. A. Groisman, The promoter architectural landscape of the Salmonella PhoP regulon. </w:t>
      </w:r>
      <w:r w:rsidRPr="00471FF9">
        <w:rPr>
          <w:i/>
          <w:noProof/>
        </w:rPr>
        <w:t>Mol Microbiol</w:t>
      </w:r>
      <w:r w:rsidRPr="00471FF9">
        <w:rPr>
          <w:noProof/>
        </w:rPr>
        <w:t xml:space="preserve"> </w:t>
      </w:r>
      <w:r w:rsidRPr="00471FF9">
        <w:rPr>
          <w:b/>
          <w:noProof/>
        </w:rPr>
        <w:t>84</w:t>
      </w:r>
      <w:r w:rsidRPr="00471FF9">
        <w:rPr>
          <w:noProof/>
        </w:rPr>
        <w:t>, 463-485 (2012).</w:t>
      </w:r>
    </w:p>
    <w:p w:rsidR="007D4B5C" w:rsidRDefault="007D4B5C" w:rsidP="007D4B5C">
      <w:pPr>
        <w:spacing w:line="480" w:lineRule="auto"/>
        <w:rPr>
          <w:rFonts w:ascii="Arial" w:hAnsi="Arial" w:cs="Arial"/>
          <w:b/>
          <w:sz w:val="14"/>
          <w:szCs w:val="14"/>
          <w:lang w:val="en-US"/>
        </w:rPr>
      </w:pPr>
      <w:r w:rsidRPr="006F6FFD">
        <w:rPr>
          <w:rFonts w:ascii="Arial" w:hAnsi="Arial" w:cs="Arial"/>
          <w:sz w:val="16"/>
          <w:szCs w:val="16"/>
          <w:lang w:val="en-US"/>
        </w:rPr>
        <w:fldChar w:fldCharType="end"/>
      </w:r>
    </w:p>
    <w:p w:rsidR="007D4B5C" w:rsidRDefault="007D4B5C" w:rsidP="007D4B5C">
      <w:pPr>
        <w:spacing w:line="480" w:lineRule="auto"/>
        <w:rPr>
          <w:rFonts w:ascii="Arial" w:hAnsi="Arial" w:cs="Arial"/>
          <w:b/>
          <w:sz w:val="14"/>
          <w:szCs w:val="14"/>
          <w:lang w:val="en-US"/>
        </w:rPr>
      </w:pPr>
    </w:p>
    <w:p w:rsidR="007D4B5C" w:rsidRDefault="007D4B5C" w:rsidP="007D4B5C">
      <w:pPr>
        <w:spacing w:line="480" w:lineRule="auto"/>
        <w:rPr>
          <w:rFonts w:ascii="Arial" w:hAnsi="Arial" w:cs="Arial"/>
          <w:b/>
          <w:sz w:val="14"/>
          <w:szCs w:val="14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87431E" w:rsidRDefault="0087431E" w:rsidP="0087431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334044" w:rsidRDefault="004D74E1"/>
    <w:sectPr w:rsidR="00334044" w:rsidSect="005C02A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1E"/>
    <w:rsid w:val="000172AC"/>
    <w:rsid w:val="00026AA0"/>
    <w:rsid w:val="00032B0B"/>
    <w:rsid w:val="000366EE"/>
    <w:rsid w:val="000447CD"/>
    <w:rsid w:val="00053057"/>
    <w:rsid w:val="00060ED9"/>
    <w:rsid w:val="00087089"/>
    <w:rsid w:val="000B2CC9"/>
    <w:rsid w:val="000B4B3F"/>
    <w:rsid w:val="000C6FA9"/>
    <w:rsid w:val="000D3A9F"/>
    <w:rsid w:val="000E066F"/>
    <w:rsid w:val="000E26C1"/>
    <w:rsid w:val="000F3A9D"/>
    <w:rsid w:val="00102CFA"/>
    <w:rsid w:val="001059CF"/>
    <w:rsid w:val="001066DE"/>
    <w:rsid w:val="00113B0A"/>
    <w:rsid w:val="0011653D"/>
    <w:rsid w:val="00123DDB"/>
    <w:rsid w:val="00136CAB"/>
    <w:rsid w:val="00146F4A"/>
    <w:rsid w:val="001617AA"/>
    <w:rsid w:val="00167DF9"/>
    <w:rsid w:val="001728B0"/>
    <w:rsid w:val="001974A3"/>
    <w:rsid w:val="001B5BF8"/>
    <w:rsid w:val="001D6F79"/>
    <w:rsid w:val="001F07B9"/>
    <w:rsid w:val="001F1A20"/>
    <w:rsid w:val="002048D5"/>
    <w:rsid w:val="00222B90"/>
    <w:rsid w:val="00226C48"/>
    <w:rsid w:val="00244AF9"/>
    <w:rsid w:val="00250607"/>
    <w:rsid w:val="00250997"/>
    <w:rsid w:val="002523E9"/>
    <w:rsid w:val="00257348"/>
    <w:rsid w:val="002663D7"/>
    <w:rsid w:val="00276698"/>
    <w:rsid w:val="002833A9"/>
    <w:rsid w:val="00285DFB"/>
    <w:rsid w:val="00287AE0"/>
    <w:rsid w:val="00290C01"/>
    <w:rsid w:val="00292F50"/>
    <w:rsid w:val="002A066D"/>
    <w:rsid w:val="002A7556"/>
    <w:rsid w:val="002A7928"/>
    <w:rsid w:val="002A798E"/>
    <w:rsid w:val="002D160B"/>
    <w:rsid w:val="002F0207"/>
    <w:rsid w:val="002F40B3"/>
    <w:rsid w:val="002F7811"/>
    <w:rsid w:val="00302012"/>
    <w:rsid w:val="00324BE2"/>
    <w:rsid w:val="00324D42"/>
    <w:rsid w:val="00346771"/>
    <w:rsid w:val="003562E1"/>
    <w:rsid w:val="00357B3D"/>
    <w:rsid w:val="00360996"/>
    <w:rsid w:val="003760EF"/>
    <w:rsid w:val="00381134"/>
    <w:rsid w:val="003834E0"/>
    <w:rsid w:val="00397338"/>
    <w:rsid w:val="003B0EEC"/>
    <w:rsid w:val="003B434E"/>
    <w:rsid w:val="003C3F15"/>
    <w:rsid w:val="003C3F20"/>
    <w:rsid w:val="003C45BA"/>
    <w:rsid w:val="003E64C8"/>
    <w:rsid w:val="003F5382"/>
    <w:rsid w:val="0041402B"/>
    <w:rsid w:val="00416C54"/>
    <w:rsid w:val="00422349"/>
    <w:rsid w:val="004371EF"/>
    <w:rsid w:val="00447A6D"/>
    <w:rsid w:val="00454804"/>
    <w:rsid w:val="00455551"/>
    <w:rsid w:val="004A410F"/>
    <w:rsid w:val="004B65F4"/>
    <w:rsid w:val="004B7CA9"/>
    <w:rsid w:val="004D3264"/>
    <w:rsid w:val="004D74E1"/>
    <w:rsid w:val="004E5257"/>
    <w:rsid w:val="00502E11"/>
    <w:rsid w:val="00504961"/>
    <w:rsid w:val="00505F24"/>
    <w:rsid w:val="005067FD"/>
    <w:rsid w:val="005119BD"/>
    <w:rsid w:val="005400A0"/>
    <w:rsid w:val="0055072F"/>
    <w:rsid w:val="00552EE0"/>
    <w:rsid w:val="0055541B"/>
    <w:rsid w:val="00561C36"/>
    <w:rsid w:val="00576C64"/>
    <w:rsid w:val="005957A1"/>
    <w:rsid w:val="005A1A01"/>
    <w:rsid w:val="005C02A1"/>
    <w:rsid w:val="005D3E43"/>
    <w:rsid w:val="005D55BA"/>
    <w:rsid w:val="006117E9"/>
    <w:rsid w:val="00642507"/>
    <w:rsid w:val="00652F6B"/>
    <w:rsid w:val="00656303"/>
    <w:rsid w:val="006579EF"/>
    <w:rsid w:val="00663BE7"/>
    <w:rsid w:val="0066700B"/>
    <w:rsid w:val="006826A1"/>
    <w:rsid w:val="00684995"/>
    <w:rsid w:val="00685C87"/>
    <w:rsid w:val="00694C58"/>
    <w:rsid w:val="006B03C3"/>
    <w:rsid w:val="006F2627"/>
    <w:rsid w:val="007075D8"/>
    <w:rsid w:val="00723024"/>
    <w:rsid w:val="00734F8B"/>
    <w:rsid w:val="00746162"/>
    <w:rsid w:val="0078162F"/>
    <w:rsid w:val="00790100"/>
    <w:rsid w:val="007A77ED"/>
    <w:rsid w:val="007B1846"/>
    <w:rsid w:val="007B389B"/>
    <w:rsid w:val="007B7AFA"/>
    <w:rsid w:val="007D21B0"/>
    <w:rsid w:val="007D4B5C"/>
    <w:rsid w:val="007D760C"/>
    <w:rsid w:val="007E593C"/>
    <w:rsid w:val="007F6063"/>
    <w:rsid w:val="008219B4"/>
    <w:rsid w:val="008234A8"/>
    <w:rsid w:val="0083697D"/>
    <w:rsid w:val="0084255C"/>
    <w:rsid w:val="00847716"/>
    <w:rsid w:val="0087254B"/>
    <w:rsid w:val="0087431E"/>
    <w:rsid w:val="0089097C"/>
    <w:rsid w:val="008A4FD2"/>
    <w:rsid w:val="008A7F0E"/>
    <w:rsid w:val="008B5DF6"/>
    <w:rsid w:val="008D545F"/>
    <w:rsid w:val="008E1938"/>
    <w:rsid w:val="008F4EC9"/>
    <w:rsid w:val="00900CFE"/>
    <w:rsid w:val="009241E6"/>
    <w:rsid w:val="00937141"/>
    <w:rsid w:val="00947367"/>
    <w:rsid w:val="00957FE4"/>
    <w:rsid w:val="0097180D"/>
    <w:rsid w:val="00972863"/>
    <w:rsid w:val="009917B9"/>
    <w:rsid w:val="009949F9"/>
    <w:rsid w:val="009A4850"/>
    <w:rsid w:val="009A62D3"/>
    <w:rsid w:val="009B7634"/>
    <w:rsid w:val="009E232B"/>
    <w:rsid w:val="009E607B"/>
    <w:rsid w:val="009F2EC5"/>
    <w:rsid w:val="00A146A1"/>
    <w:rsid w:val="00A26A97"/>
    <w:rsid w:val="00A30ACF"/>
    <w:rsid w:val="00A707BE"/>
    <w:rsid w:val="00A75F42"/>
    <w:rsid w:val="00A84B1B"/>
    <w:rsid w:val="00AB3E30"/>
    <w:rsid w:val="00AB6555"/>
    <w:rsid w:val="00AC1EA4"/>
    <w:rsid w:val="00AC5DDD"/>
    <w:rsid w:val="00AF57A3"/>
    <w:rsid w:val="00AF77FC"/>
    <w:rsid w:val="00B0100B"/>
    <w:rsid w:val="00B12909"/>
    <w:rsid w:val="00B13E78"/>
    <w:rsid w:val="00B255EC"/>
    <w:rsid w:val="00B414E9"/>
    <w:rsid w:val="00B43E4D"/>
    <w:rsid w:val="00B45B95"/>
    <w:rsid w:val="00B4752A"/>
    <w:rsid w:val="00B63C79"/>
    <w:rsid w:val="00B65940"/>
    <w:rsid w:val="00B77D8C"/>
    <w:rsid w:val="00BA1777"/>
    <w:rsid w:val="00BB0EB8"/>
    <w:rsid w:val="00BE636E"/>
    <w:rsid w:val="00C2676C"/>
    <w:rsid w:val="00C523B2"/>
    <w:rsid w:val="00C562C3"/>
    <w:rsid w:val="00C638EB"/>
    <w:rsid w:val="00C64545"/>
    <w:rsid w:val="00C97455"/>
    <w:rsid w:val="00CA1B64"/>
    <w:rsid w:val="00CB2EB5"/>
    <w:rsid w:val="00CB6BCE"/>
    <w:rsid w:val="00CE4120"/>
    <w:rsid w:val="00D100CB"/>
    <w:rsid w:val="00D12970"/>
    <w:rsid w:val="00D13BA7"/>
    <w:rsid w:val="00D218D0"/>
    <w:rsid w:val="00D23A0D"/>
    <w:rsid w:val="00D23F8E"/>
    <w:rsid w:val="00D435A2"/>
    <w:rsid w:val="00D62949"/>
    <w:rsid w:val="00D62D52"/>
    <w:rsid w:val="00D632E2"/>
    <w:rsid w:val="00D64E18"/>
    <w:rsid w:val="00D74FD3"/>
    <w:rsid w:val="00DC657C"/>
    <w:rsid w:val="00DD387E"/>
    <w:rsid w:val="00DD5822"/>
    <w:rsid w:val="00DF6D99"/>
    <w:rsid w:val="00E01EF9"/>
    <w:rsid w:val="00E0721F"/>
    <w:rsid w:val="00E07A49"/>
    <w:rsid w:val="00E212ED"/>
    <w:rsid w:val="00E326B7"/>
    <w:rsid w:val="00E566FE"/>
    <w:rsid w:val="00E91893"/>
    <w:rsid w:val="00EC163D"/>
    <w:rsid w:val="00EC3137"/>
    <w:rsid w:val="00EC6A67"/>
    <w:rsid w:val="00EC747F"/>
    <w:rsid w:val="00EC79CD"/>
    <w:rsid w:val="00EE35E3"/>
    <w:rsid w:val="00F051CF"/>
    <w:rsid w:val="00F06BC7"/>
    <w:rsid w:val="00F30463"/>
    <w:rsid w:val="00F47666"/>
    <w:rsid w:val="00F51F11"/>
    <w:rsid w:val="00F8557F"/>
    <w:rsid w:val="00F9651F"/>
    <w:rsid w:val="00FA1893"/>
    <w:rsid w:val="00FC0792"/>
    <w:rsid w:val="00FD0E7D"/>
    <w:rsid w:val="00FD5B29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352B6"/>
  <w15:chartTrackingRefBased/>
  <w15:docId w15:val="{FD32AC80-58F0-F146-A07E-99A071B61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fr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431E"/>
    <w:rPr>
      <w:rFonts w:eastAsiaTheme="minorHAnsi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7431E"/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7431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4B5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4B5C"/>
    <w:rPr>
      <w:rFonts w:ascii="Times New Roman" w:eastAsiaTheme="minorHAnsi" w:hAnsi="Times New Roman" w:cs="Times New Roman"/>
      <w:sz w:val="18"/>
      <w:szCs w:val="18"/>
      <w:lang w:val="fr-FR" w:eastAsia="en-US"/>
    </w:rPr>
  </w:style>
  <w:style w:type="paragraph" w:customStyle="1" w:styleId="EndNoteBibliography">
    <w:name w:val="EndNote Bibliography"/>
    <w:basedOn w:val="Normal"/>
    <w:link w:val="EndNoteBibliographyCar"/>
    <w:rsid w:val="007D4B5C"/>
    <w:rPr>
      <w:rFonts w:ascii="Palatino" w:hAnsi="Palatino" w:cs="Aria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4B5C"/>
    <w:rPr>
      <w:rFonts w:ascii="Palatino" w:eastAsiaTheme="minorHAnsi" w:hAnsi="Palatino" w:cs="Aria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935</Words>
  <Characters>21643</Characters>
  <Application>Microsoft Office Word</Application>
  <DocSecurity>0</DocSecurity>
  <Lines>180</Lines>
  <Paragraphs>51</Paragraphs>
  <ScaleCrop>false</ScaleCrop>
  <Company/>
  <LinksUpToDate>false</LinksUpToDate>
  <CharactersWithSpaces>2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Salvail</dc:creator>
  <cp:keywords/>
  <dc:description/>
  <cp:lastModifiedBy>Hubert Salvail</cp:lastModifiedBy>
  <cp:revision>3</cp:revision>
  <dcterms:created xsi:type="dcterms:W3CDTF">2020-05-07T15:23:00Z</dcterms:created>
  <dcterms:modified xsi:type="dcterms:W3CDTF">2020-05-07T15:27:00Z</dcterms:modified>
</cp:coreProperties>
</file>